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ACA6" w14:textId="77777777" w:rsidR="00C03161" w:rsidRPr="003E2FD9" w:rsidRDefault="00C03161">
      <w:pPr>
        <w:rPr>
          <w:lang w:val="es-E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80"/>
        <w:gridCol w:w="1228"/>
        <w:gridCol w:w="1229"/>
        <w:gridCol w:w="1228"/>
        <w:gridCol w:w="1228"/>
        <w:gridCol w:w="1228"/>
        <w:gridCol w:w="1229"/>
      </w:tblGrid>
      <w:tr w:rsidR="001949CC" w:rsidRPr="00BA20D4" w14:paraId="14CBD0D4" w14:textId="77777777" w:rsidTr="00672524">
        <w:tc>
          <w:tcPr>
            <w:tcW w:w="1980" w:type="dxa"/>
          </w:tcPr>
          <w:p w14:paraId="48D693D0" w14:textId="77777777" w:rsidR="001949CC" w:rsidRPr="00BA20D4" w:rsidRDefault="001949CC" w:rsidP="001949CC">
            <w:pPr>
              <w:jc w:val="both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228" w:type="dxa"/>
          </w:tcPr>
          <w:p w14:paraId="4AD87D17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603</w:t>
            </w:r>
          </w:p>
        </w:tc>
        <w:tc>
          <w:tcPr>
            <w:tcW w:w="1229" w:type="dxa"/>
          </w:tcPr>
          <w:p w14:paraId="6E43B4E4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605</w:t>
            </w:r>
          </w:p>
        </w:tc>
        <w:tc>
          <w:tcPr>
            <w:tcW w:w="1228" w:type="dxa"/>
          </w:tcPr>
          <w:p w14:paraId="028F1751" w14:textId="6563E675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B207</w:t>
            </w:r>
          </w:p>
        </w:tc>
        <w:tc>
          <w:tcPr>
            <w:tcW w:w="1228" w:type="dxa"/>
          </w:tcPr>
          <w:p w14:paraId="367F915B" w14:textId="2888E3D1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5104</w:t>
            </w:r>
          </w:p>
        </w:tc>
        <w:tc>
          <w:tcPr>
            <w:tcW w:w="1228" w:type="dxa"/>
          </w:tcPr>
          <w:p w14:paraId="56F813B8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5125</w:t>
            </w:r>
          </w:p>
        </w:tc>
        <w:tc>
          <w:tcPr>
            <w:tcW w:w="1229" w:type="dxa"/>
          </w:tcPr>
          <w:p w14:paraId="06195483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9247</w:t>
            </w:r>
          </w:p>
        </w:tc>
      </w:tr>
      <w:tr w:rsidR="001949CC" w:rsidRPr="00BA20D4" w14:paraId="0F62E25C" w14:textId="77777777" w:rsidTr="00672524">
        <w:tc>
          <w:tcPr>
            <w:tcW w:w="1980" w:type="dxa"/>
          </w:tcPr>
          <w:p w14:paraId="6A170112" w14:textId="6391452E" w:rsidR="001949CC" w:rsidRPr="00BA20D4" w:rsidRDefault="001949CC" w:rsidP="001949CC">
            <w:pPr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CUPM Q4PCR</w:t>
            </w:r>
          </w:p>
        </w:tc>
        <w:tc>
          <w:tcPr>
            <w:tcW w:w="1228" w:type="dxa"/>
          </w:tcPr>
          <w:p w14:paraId="49F64AA1" w14:textId="1644059D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9" w:type="dxa"/>
          </w:tcPr>
          <w:p w14:paraId="0899D1FE" w14:textId="4A0F0372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8" w:type="dxa"/>
          </w:tcPr>
          <w:p w14:paraId="6F8FDC25" w14:textId="448D026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8" w:type="dxa"/>
          </w:tcPr>
          <w:p w14:paraId="1019A60A" w14:textId="452DF2F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228" w:type="dxa"/>
          </w:tcPr>
          <w:p w14:paraId="430379EA" w14:textId="3AF0C0A9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29" w:type="dxa"/>
          </w:tcPr>
          <w:p w14:paraId="7768ED42" w14:textId="150B968E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15</w: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HYWVibGVyPC9BdXRob3I+PFllYXI+MjAyMTwvWWVhcj48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 </w:instrTex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HYWVibGVyPC9BdXRob3I+PFllYXI+MjAyMTwvWWVhcj48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949CC" w:rsidRPr="00BA20D4" w14:paraId="6C41179B" w14:textId="77777777" w:rsidTr="00672524">
        <w:tc>
          <w:tcPr>
            <w:tcW w:w="1980" w:type="dxa"/>
          </w:tcPr>
          <w:p w14:paraId="61E1DFBD" w14:textId="77777777" w:rsidR="001949CC" w:rsidRPr="00BA20D4" w:rsidRDefault="001949CC" w:rsidP="001949CC">
            <w:pPr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CUPM</w:t>
            </w:r>
          </w:p>
          <w:p w14:paraId="5F928DC1" w14:textId="315138CB" w:rsidR="001949CC" w:rsidRPr="00BA20D4" w:rsidRDefault="001949CC" w:rsidP="001949CC">
            <w:pPr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Env PCR</w:t>
            </w:r>
          </w:p>
        </w:tc>
        <w:tc>
          <w:tcPr>
            <w:tcW w:w="1228" w:type="dxa"/>
          </w:tcPr>
          <w:p w14:paraId="73A0E7F3" w14:textId="16F2B8C0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13</w:t>
            </w:r>
          </w:p>
          <w:p w14:paraId="1F605ECD" w14:textId="7956023D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9" w:type="dxa"/>
          </w:tcPr>
          <w:p w14:paraId="3EE89ED8" w14:textId="48008958" w:rsidR="001949CC" w:rsidRPr="00BA20D4" w:rsidRDefault="001949CC" w:rsidP="001949CC">
            <w:pPr>
              <w:tabs>
                <w:tab w:val="left" w:pos="714"/>
              </w:tabs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431</w:t>
            </w:r>
          </w:p>
          <w:p w14:paraId="4F21A55B" w14:textId="7EEF56FA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8" w:type="dxa"/>
          </w:tcPr>
          <w:p w14:paraId="70A1F278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164</w:t>
            </w:r>
          </w:p>
          <w:p w14:paraId="21BBB3F0" w14:textId="7777777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8" w:type="dxa"/>
          </w:tcPr>
          <w:p w14:paraId="58D16774" w14:textId="2F746A92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8" w:type="dxa"/>
          </w:tcPr>
          <w:p w14:paraId="215911DD" w14:textId="2A3E8D52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9" w:type="dxa"/>
          </w:tcPr>
          <w:p w14:paraId="710F1FBA" w14:textId="36C60B2B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</w:tr>
      <w:tr w:rsidR="001949CC" w:rsidRPr="00BA20D4" w14:paraId="6C510D38" w14:textId="77777777" w:rsidTr="00672524">
        <w:tc>
          <w:tcPr>
            <w:tcW w:w="1980" w:type="dxa"/>
          </w:tcPr>
          <w:p w14:paraId="18338B06" w14:textId="00CD3200" w:rsidR="001949CC" w:rsidRPr="00BA20D4" w:rsidRDefault="001949CC" w:rsidP="001949C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 xml:space="preserve">Latent clone inducible </w:t>
            </w:r>
            <w:r w:rsidRPr="00BA20D4">
              <w:rPr>
                <w:rFonts w:asciiTheme="majorBidi" w:hAnsiTheme="majorBidi" w:cstheme="majorBidi"/>
                <w:b/>
                <w:bCs/>
                <w:i/>
                <w:iCs/>
              </w:rPr>
              <w:t>in vitro</w:t>
            </w:r>
          </w:p>
        </w:tc>
        <w:tc>
          <w:tcPr>
            <w:tcW w:w="1228" w:type="dxa"/>
          </w:tcPr>
          <w:p w14:paraId="38F49EE8" w14:textId="67A1FF0B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Yes</w: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jwv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 </w:instrTex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jwv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9" w:type="dxa"/>
          </w:tcPr>
          <w:p w14:paraId="1B810CAA" w14:textId="432C0526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Yes</w: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jwv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 </w:instrTex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jwv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8" w:type="dxa"/>
          </w:tcPr>
          <w:p w14:paraId="51E714CF" w14:textId="0FDFE99F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Yes</w: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iwz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 </w:instrText>
            </w:r>
            <w:r w:rsidRPr="00BA20D4">
              <w:rPr>
                <w:rFonts w:asciiTheme="majorBidi" w:hAnsiTheme="majorBidi" w:cstheme="majorBidi"/>
              </w:rPr>
              <w:fldChar w:fldCharType="begin">
                <w:fldData xml:space="preserve">PEVuZE5vdGU+PENpdGU+PEF1dGhvcj5Db2huPC9BdXRob3I+PFllYXI+MjAxODwvWWVhcj48UmVj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</w:fldData>
              </w:fldChar>
            </w:r>
            <w:r w:rsidRPr="00BA20D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  <w:r w:rsidRPr="00BA20D4">
              <w:rPr>
                <w:rFonts w:asciiTheme="majorBidi" w:hAnsiTheme="majorBidi" w:cstheme="majorBidi"/>
              </w:rPr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2,3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8" w:type="dxa"/>
          </w:tcPr>
          <w:p w14:paraId="40CF9C31" w14:textId="69958F75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Yes</w:t>
            </w:r>
            <w:r w:rsidRPr="00BA20D4">
              <w:rPr>
                <w:rFonts w:asciiTheme="majorBidi" w:hAnsiTheme="majorBidi" w:cstheme="majorBidi"/>
              </w:rPr>
              <w:fldChar w:fldCharType="begin"/>
            </w:r>
            <w:r w:rsidRPr="00BA20D4">
              <w:rPr>
                <w:rFonts w:asciiTheme="majorBidi" w:hAnsiTheme="majorBidi" w:cstheme="majorBidi"/>
              </w:rPr>
              <w:instrText xml:space="preserve"> ADDIN EN.CITE &lt;EndNote&gt;&lt;Cite&gt;&lt;Author&gt;Huang&lt;/Author&gt;&lt;Year&gt;2021&lt;/Year&gt;&lt;RecNum&gt;217&lt;/RecNum&gt;&lt;DisplayText&gt;&lt;style face="superscript"&gt;3&lt;/style&gt;&lt;/DisplayText&gt;&lt;record&gt;&lt;rec-number&gt;217&lt;/rec-number&gt;&lt;foreign-keys&gt;&lt;key app="EN" db-id="wavfpw2ddxw5xrextfzv00xhzrze0rxwwp2s" timestamp="1639689414"&gt;217&lt;/key&gt;&lt;/foreign-keys&gt;&lt;ref-type name="Journal Article"&gt;17&lt;/ref-type&gt;&lt;contributors&gt;&lt;authors&gt;&lt;author&gt;Huang, A. S.&lt;/author&gt;&lt;author&gt;Ramos, V.&lt;/author&gt;&lt;author&gt;Oliveira, T. Y.&lt;/author&gt;&lt;author&gt;Gaebler, C.&lt;/author&gt;&lt;author&gt;Jankovic, M.&lt;/author&gt;&lt;author&gt;Nussenzweig, M. C.&lt;/author&gt;&lt;author&gt;Cohn, L. B.&lt;/author&gt;&lt;/authors&gt;&lt;/contributors&gt;&lt;auth-address&gt;Laboratory of Molecular Immunology, The Rockefeller University, New York, NY.&amp;#xD;Howard Hughes Medical Institute, Chevy Chase, MD.&amp;#xD;Fred Hutchinson Cancer Research Center, Seattle, WA.&lt;/auth-address&gt;&lt;titles&gt;&lt;title&gt;Integration features of intact latent HIV-1 in CD4+ T cell clones contribute to viral persistence&lt;/title&gt;&lt;secondary-title&gt;J Exp Med&lt;/secondary-title&gt;&lt;/titles&gt;&lt;periodical&gt;&lt;full-title&gt;J Exp Med&lt;/full-title&gt;&lt;/periodical&gt;&lt;volume&gt;218&lt;/volume&gt;&lt;number&gt;12&lt;/number&gt;&lt;edition&gt;2021/10/13&lt;/edition&gt;&lt;dates&gt;&lt;year&gt;2021&lt;/year&gt;&lt;pub-dates&gt;&lt;date&gt;Dec 6&lt;/date&gt;&lt;/pub-dates&gt;&lt;/dates&gt;&lt;isbn&gt;1540-9538 (Electronic)&amp;#xD;0022-1007 (Linking)&lt;/isbn&gt;&lt;accession-num&gt;34636876&lt;/accession-num&gt;&lt;urls&gt;&lt;related-urls&gt;&lt;url&gt;https://www.ncbi.nlm.nih.gov/pubmed/34636876&lt;/url&gt;&lt;/related-urls&gt;&lt;/urls&gt;&lt;custom2&gt;PMC8515646 Squib and personal fees from Celldex and Walking Fish outside the submitted work; in addition, M.C. Nussenzweig had a patent to 3BnC117 and 10-1074 licensed to Gilead and a patent to C144 and C135 licensed to Bristol Meyers Squib. No other disclosures were reported.&lt;/custom2&gt;&lt;electronic-resource-num&gt;10.1084/jem.20211427&lt;/electronic-resource-num&gt;&lt;/record&gt;&lt;/Cite&gt;&lt;/EndNote&gt;</w:instrText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8" w:type="dxa"/>
          </w:tcPr>
          <w:p w14:paraId="77A7D3BF" w14:textId="3D03E7B4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9" w:type="dxa"/>
          </w:tcPr>
          <w:p w14:paraId="7C733F51" w14:textId="1B199871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o</w:t>
            </w:r>
          </w:p>
        </w:tc>
      </w:tr>
      <w:tr w:rsidR="001949CC" w:rsidRPr="00BA20D4" w14:paraId="1D5F6511" w14:textId="77777777" w:rsidTr="00672524">
        <w:tc>
          <w:tcPr>
            <w:tcW w:w="1980" w:type="dxa"/>
          </w:tcPr>
          <w:p w14:paraId="7C7514DA" w14:textId="0330DA18" w:rsidR="001949CC" w:rsidRPr="00BA20D4" w:rsidRDefault="001949CC" w:rsidP="001949CC">
            <w:pPr>
              <w:rPr>
                <w:rFonts w:asciiTheme="majorBidi" w:hAnsiTheme="majorBidi" w:cstheme="majorBidi"/>
                <w:b/>
                <w:bCs/>
              </w:rPr>
            </w:pPr>
            <w:r w:rsidRPr="00BA20D4">
              <w:rPr>
                <w:rFonts w:asciiTheme="majorBidi" w:hAnsiTheme="majorBidi" w:cstheme="majorBidi"/>
                <w:b/>
                <w:bCs/>
              </w:rPr>
              <w:t>Integration site</w:t>
            </w:r>
          </w:p>
        </w:tc>
        <w:tc>
          <w:tcPr>
            <w:tcW w:w="1228" w:type="dxa"/>
          </w:tcPr>
          <w:p w14:paraId="5428006C" w14:textId="1273E218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9" w:type="dxa"/>
          </w:tcPr>
          <w:p w14:paraId="1DA52194" w14:textId="021946A0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8" w:type="dxa"/>
          </w:tcPr>
          <w:p w14:paraId="512E4999" w14:textId="1C122E57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ZPF30</w:t>
            </w:r>
            <w:r w:rsidRPr="00BA20D4">
              <w:rPr>
                <w:rFonts w:asciiTheme="majorBidi" w:hAnsiTheme="majorBidi" w:cstheme="majorBidi"/>
              </w:rPr>
              <w:fldChar w:fldCharType="begin"/>
            </w:r>
            <w:r w:rsidRPr="00BA20D4">
              <w:rPr>
                <w:rFonts w:asciiTheme="majorBidi" w:hAnsiTheme="majorBidi" w:cstheme="majorBidi"/>
              </w:rPr>
              <w:instrText xml:space="preserve"> ADDIN EN.CITE &lt;EndNote&gt;&lt;Cite&gt;&lt;Author&gt;Huang&lt;/Author&gt;&lt;Year&gt;2021&lt;/Year&gt;&lt;RecNum&gt;217&lt;/RecNum&gt;&lt;DisplayText&gt;&lt;style face="superscript"&gt;3&lt;/style&gt;&lt;/DisplayText&gt;&lt;record&gt;&lt;rec-number&gt;217&lt;/rec-number&gt;&lt;foreign-keys&gt;&lt;key app="EN" db-id="wavfpw2ddxw5xrextfzv00xhzrze0rxwwp2s" timestamp="1639689414"&gt;217&lt;/key&gt;&lt;/foreign-keys&gt;&lt;ref-type name="Journal Article"&gt;17&lt;/ref-type&gt;&lt;contributors&gt;&lt;authors&gt;&lt;author&gt;Huang, A. S.&lt;/author&gt;&lt;author&gt;Ramos, V.&lt;/author&gt;&lt;author&gt;Oliveira, T. Y.&lt;/author&gt;&lt;author&gt;Gaebler, C.&lt;/author&gt;&lt;author&gt;Jankovic, M.&lt;/author&gt;&lt;author&gt;Nussenzweig, M. C.&lt;/author&gt;&lt;author&gt;Cohn, L. B.&lt;/author&gt;&lt;/authors&gt;&lt;/contributors&gt;&lt;auth-address&gt;Laboratory of Molecular Immunology, The Rockefeller University, New York, NY.&amp;#xD;Howard Hughes Medical Institute, Chevy Chase, MD.&amp;#xD;Fred Hutchinson Cancer Research Center, Seattle, WA.&lt;/auth-address&gt;&lt;titles&gt;&lt;title&gt;Integration features of intact latent HIV-1 in CD4+ T cell clones contribute to viral persistence&lt;/title&gt;&lt;secondary-title&gt;J Exp Med&lt;/secondary-title&gt;&lt;/titles&gt;&lt;periodical&gt;&lt;full-title&gt;J Exp Med&lt;/full-title&gt;&lt;/periodical&gt;&lt;volume&gt;218&lt;/volume&gt;&lt;number&gt;12&lt;/number&gt;&lt;edition&gt;2021/10/13&lt;/edition&gt;&lt;dates&gt;&lt;year&gt;2021&lt;/year&gt;&lt;pub-dates&gt;&lt;date&gt;Dec 6&lt;/date&gt;&lt;/pub-dates&gt;&lt;/dates&gt;&lt;isbn&gt;1540-9538 (Electronic)&amp;#xD;0022-1007 (Linking)&lt;/isbn&gt;&lt;accession-num&gt;34636876&lt;/accession-num&gt;&lt;urls&gt;&lt;related-urls&gt;&lt;url&gt;https://www.ncbi.nlm.nih.gov/pubmed/34636876&lt;/url&gt;&lt;/related-urls&gt;&lt;/urls&gt;&lt;custom2&gt;PMC8515646 Squib and personal fees from Celldex and Walking Fish outside the submitted work; in addition, M.C. Nussenzweig had a patent to 3BnC117 and 10-1074 licensed to Gilead and a patent to C144 and C135 licensed to Bristol Meyers Squib. No other disclosures were reported.&lt;/custom2&gt;&lt;electronic-resource-num&gt;10.1084/jem.20211427&lt;/electronic-resource-num&gt;&lt;/record&gt;&lt;/Cite&gt;&lt;/EndNote&gt;</w:instrText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8" w:type="dxa"/>
          </w:tcPr>
          <w:p w14:paraId="7439F609" w14:textId="7FB49D52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ATP2B4, DUXL6</w:t>
            </w:r>
            <w:r w:rsidRPr="00BA20D4">
              <w:rPr>
                <w:rFonts w:asciiTheme="majorBidi" w:hAnsiTheme="majorBidi" w:cstheme="majorBidi"/>
              </w:rPr>
              <w:fldChar w:fldCharType="begin"/>
            </w:r>
            <w:r w:rsidRPr="00BA20D4">
              <w:rPr>
                <w:rFonts w:asciiTheme="majorBidi" w:hAnsiTheme="majorBidi" w:cstheme="majorBidi"/>
              </w:rPr>
              <w:instrText xml:space="preserve"> ADDIN EN.CITE &lt;EndNote&gt;&lt;Cite&gt;&lt;Author&gt;Huang&lt;/Author&gt;&lt;Year&gt;2021&lt;/Year&gt;&lt;RecNum&gt;217&lt;/RecNum&gt;&lt;DisplayText&gt;&lt;style face="superscript"&gt;3&lt;/style&gt;&lt;/DisplayText&gt;&lt;record&gt;&lt;rec-number&gt;217&lt;/rec-number&gt;&lt;foreign-keys&gt;&lt;key app="EN" db-id="wavfpw2ddxw5xrextfzv00xhzrze0rxwwp2s" timestamp="1639689414"&gt;217&lt;/key&gt;&lt;/foreign-keys&gt;&lt;ref-type name="Journal Article"&gt;17&lt;/ref-type&gt;&lt;contributors&gt;&lt;authors&gt;&lt;author&gt;Huang, A. S.&lt;/author&gt;&lt;author&gt;Ramos, V.&lt;/author&gt;&lt;author&gt;Oliveira, T. Y.&lt;/author&gt;&lt;author&gt;Gaebler, C.&lt;/author&gt;&lt;author&gt;Jankovic, M.&lt;/author&gt;&lt;author&gt;Nussenzweig, M. C.&lt;/author&gt;&lt;author&gt;Cohn, L. B.&lt;/author&gt;&lt;/authors&gt;&lt;/contributors&gt;&lt;auth-address&gt;Laboratory of Molecular Immunology, The Rockefeller University, New York, NY.&amp;#xD;Howard Hughes Medical Institute, Chevy Chase, MD.&amp;#xD;Fred Hutchinson Cancer Research Center, Seattle, WA.&lt;/auth-address&gt;&lt;titles&gt;&lt;title&gt;Integration features of intact latent HIV-1 in CD4+ T cell clones contribute to viral persistence&lt;/title&gt;&lt;secondary-title&gt;J Exp Med&lt;/secondary-title&gt;&lt;/titles&gt;&lt;periodical&gt;&lt;full-title&gt;J Exp Med&lt;/full-title&gt;&lt;/periodical&gt;&lt;volume&gt;218&lt;/volume&gt;&lt;number&gt;12&lt;/number&gt;&lt;edition&gt;2021/10/13&lt;/edition&gt;&lt;dates&gt;&lt;year&gt;2021&lt;/year&gt;&lt;pub-dates&gt;&lt;date&gt;Dec 6&lt;/date&gt;&lt;/pub-dates&gt;&lt;/dates&gt;&lt;isbn&gt;1540-9538 (Electronic)&amp;#xD;0022-1007 (Linking)&lt;/isbn&gt;&lt;accession-num&gt;34636876&lt;/accession-num&gt;&lt;urls&gt;&lt;related-urls&gt;&lt;url&gt;https://www.ncbi.nlm.nih.gov/pubmed/34636876&lt;/url&gt;&lt;/related-urls&gt;&lt;/urls&gt;&lt;custom2&gt;PMC8515646 Squib and personal fees from Celldex and Walking Fish outside the submitted work; in addition, M.C. Nussenzweig had a patent to 3BnC117 and 10-1074 licensed to Gilead and a patent to C144 and C135 licensed to Bristol Meyers Squib. No other disclosures were reported.&lt;/custom2&gt;&lt;electronic-resource-num&gt;10.1084/jem.20211427&lt;/electronic-resource-num&gt;&lt;/record&gt;&lt;/Cite&gt;&lt;/EndNote&gt;</w:instrText>
            </w:r>
            <w:r w:rsidRPr="00BA20D4">
              <w:rPr>
                <w:rFonts w:asciiTheme="majorBidi" w:hAnsiTheme="majorBidi" w:cstheme="majorBidi"/>
              </w:rPr>
              <w:fldChar w:fldCharType="separate"/>
            </w:r>
            <w:r w:rsidRPr="00BA20D4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BA20D4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28" w:type="dxa"/>
          </w:tcPr>
          <w:p w14:paraId="260A75F3" w14:textId="0903E656" w:rsidR="001949CC" w:rsidRPr="00BA20D4" w:rsidRDefault="001949CC" w:rsidP="001949CC">
            <w:pPr>
              <w:tabs>
                <w:tab w:val="left" w:pos="639"/>
              </w:tabs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29" w:type="dxa"/>
          </w:tcPr>
          <w:p w14:paraId="28FA175F" w14:textId="4C1D14F8" w:rsidR="001949CC" w:rsidRPr="00BA20D4" w:rsidRDefault="001949CC" w:rsidP="001949CC">
            <w:pPr>
              <w:jc w:val="center"/>
              <w:rPr>
                <w:rFonts w:asciiTheme="majorBidi" w:hAnsiTheme="majorBidi" w:cstheme="majorBidi"/>
              </w:rPr>
            </w:pPr>
            <w:r w:rsidRPr="00BA20D4">
              <w:rPr>
                <w:rFonts w:asciiTheme="majorBidi" w:hAnsiTheme="majorBidi" w:cstheme="majorBidi"/>
              </w:rPr>
              <w:t>ND</w:t>
            </w:r>
          </w:p>
        </w:tc>
      </w:tr>
    </w:tbl>
    <w:p w14:paraId="5DC82340" w14:textId="77777777" w:rsidR="00BA20D4" w:rsidRDefault="00BA20D4" w:rsidP="7230E15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0C17776" w14:textId="6394C7F6" w:rsidR="00F85B03" w:rsidRPr="00A7551C" w:rsidRDefault="7230E15A" w:rsidP="7230E15A">
      <w:pPr>
        <w:jc w:val="both"/>
        <w:rPr>
          <w:rFonts w:asciiTheme="majorBidi" w:hAnsiTheme="majorBidi" w:cstheme="majorBidi"/>
          <w:b/>
          <w:bCs/>
        </w:rPr>
      </w:pPr>
      <w:r w:rsidRPr="00A7551C">
        <w:rPr>
          <w:rFonts w:asciiTheme="majorBidi" w:hAnsiTheme="majorBidi" w:cstheme="majorBidi"/>
          <w:b/>
          <w:bCs/>
        </w:rPr>
        <w:t>Table S2: Frequency, inducibility, and integration site of the clone of interest in CD4</w:t>
      </w:r>
      <w:r w:rsidRPr="00A7551C">
        <w:rPr>
          <w:rFonts w:asciiTheme="majorBidi" w:hAnsiTheme="majorBidi" w:cstheme="majorBidi"/>
          <w:b/>
          <w:bCs/>
          <w:vertAlign w:val="superscript"/>
        </w:rPr>
        <w:t>+</w:t>
      </w:r>
      <w:r w:rsidRPr="00A7551C">
        <w:rPr>
          <w:rFonts w:asciiTheme="majorBidi" w:hAnsiTheme="majorBidi" w:cstheme="majorBidi"/>
          <w:b/>
          <w:bCs/>
        </w:rPr>
        <w:t xml:space="preserve"> T cells </w:t>
      </w:r>
    </w:p>
    <w:p w14:paraId="3BFF8D9D" w14:textId="29349193" w:rsidR="00790BFD" w:rsidRPr="00A7551C" w:rsidRDefault="7230E15A" w:rsidP="7230E15A">
      <w:pPr>
        <w:jc w:val="both"/>
        <w:rPr>
          <w:rFonts w:asciiTheme="majorBidi" w:hAnsiTheme="majorBidi" w:cstheme="majorBidi"/>
        </w:rPr>
      </w:pPr>
      <w:r w:rsidRPr="00A7551C">
        <w:rPr>
          <w:rFonts w:asciiTheme="majorBidi" w:hAnsiTheme="majorBidi" w:cstheme="majorBidi"/>
        </w:rPr>
        <w:t>CUPM: Clonal units of clone of interest per million CD4</w:t>
      </w:r>
      <w:r w:rsidRPr="00A7551C">
        <w:rPr>
          <w:rFonts w:asciiTheme="majorBidi" w:hAnsiTheme="majorBidi" w:cstheme="majorBidi"/>
          <w:vertAlign w:val="superscript"/>
        </w:rPr>
        <w:t>+</w:t>
      </w:r>
      <w:r w:rsidRPr="00A7551C">
        <w:rPr>
          <w:rFonts w:asciiTheme="majorBidi" w:hAnsiTheme="majorBidi" w:cstheme="majorBidi"/>
        </w:rPr>
        <w:t xml:space="preserve"> T cells</w:t>
      </w:r>
    </w:p>
    <w:p w14:paraId="53C0A1F3" w14:textId="2011B92D" w:rsidR="00790BFD" w:rsidRDefault="00790BFD"/>
    <w:p w14:paraId="62F9BB47" w14:textId="77777777" w:rsidR="00790BFD" w:rsidRDefault="00790BFD"/>
    <w:p w14:paraId="5EA028DF" w14:textId="77777777" w:rsidR="00932040" w:rsidRDefault="00932040"/>
    <w:p w14:paraId="35E5AE01" w14:textId="77777777" w:rsidR="001949CC" w:rsidRPr="001949CC" w:rsidRDefault="00932040" w:rsidP="001949C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949CC" w:rsidRPr="001949CC">
        <w:rPr>
          <w:noProof/>
        </w:rPr>
        <w:t>1</w:t>
      </w:r>
      <w:r w:rsidR="001949CC" w:rsidRPr="001949CC">
        <w:rPr>
          <w:noProof/>
        </w:rPr>
        <w:tab/>
        <w:t>Gaebler, C.</w:t>
      </w:r>
      <w:r w:rsidR="001949CC" w:rsidRPr="001949CC">
        <w:rPr>
          <w:i/>
          <w:noProof/>
        </w:rPr>
        <w:t xml:space="preserve"> et al.</w:t>
      </w:r>
      <w:r w:rsidR="001949CC" w:rsidRPr="001949CC">
        <w:rPr>
          <w:noProof/>
        </w:rPr>
        <w:t xml:space="preserve"> Sequence Evaluation and Comparative Analysis of Novel Assays for Intact Proviral HIV-1 DNA. </w:t>
      </w:r>
      <w:r w:rsidR="001949CC" w:rsidRPr="001949CC">
        <w:rPr>
          <w:i/>
          <w:noProof/>
        </w:rPr>
        <w:t>J Virol</w:t>
      </w:r>
      <w:r w:rsidR="001949CC" w:rsidRPr="001949CC">
        <w:rPr>
          <w:noProof/>
        </w:rPr>
        <w:t xml:space="preserve"> </w:t>
      </w:r>
      <w:r w:rsidR="001949CC" w:rsidRPr="001949CC">
        <w:rPr>
          <w:b/>
          <w:noProof/>
        </w:rPr>
        <w:t>95</w:t>
      </w:r>
      <w:r w:rsidR="001949CC" w:rsidRPr="001949CC">
        <w:rPr>
          <w:noProof/>
        </w:rPr>
        <w:t>, doi:10.1128/JVI.01986-20 (2021).</w:t>
      </w:r>
    </w:p>
    <w:p w14:paraId="7249EF7F" w14:textId="77777777" w:rsidR="001949CC" w:rsidRPr="001949CC" w:rsidRDefault="001949CC" w:rsidP="001949CC">
      <w:pPr>
        <w:pStyle w:val="EndNoteBibliography"/>
        <w:ind w:left="720" w:hanging="720"/>
        <w:rPr>
          <w:noProof/>
        </w:rPr>
      </w:pPr>
      <w:r w:rsidRPr="001949CC">
        <w:rPr>
          <w:noProof/>
        </w:rPr>
        <w:t>2</w:t>
      </w:r>
      <w:r w:rsidRPr="001949CC">
        <w:rPr>
          <w:noProof/>
        </w:rPr>
        <w:tab/>
        <w:t>Cohn, L. B.</w:t>
      </w:r>
      <w:r w:rsidRPr="001949CC">
        <w:rPr>
          <w:i/>
          <w:noProof/>
        </w:rPr>
        <w:t xml:space="preserve"> et al.</w:t>
      </w:r>
      <w:r w:rsidRPr="001949CC">
        <w:rPr>
          <w:noProof/>
        </w:rPr>
        <w:t xml:space="preserve"> Clonal CD4(+) T cells in the HIV-1 latent reservoir display a distinct gene profile upon reactivation. </w:t>
      </w:r>
      <w:r w:rsidRPr="001949CC">
        <w:rPr>
          <w:i/>
          <w:noProof/>
        </w:rPr>
        <w:t>Nat Med</w:t>
      </w:r>
      <w:r w:rsidRPr="001949CC">
        <w:rPr>
          <w:noProof/>
        </w:rPr>
        <w:t xml:space="preserve"> </w:t>
      </w:r>
      <w:r w:rsidRPr="001949CC">
        <w:rPr>
          <w:b/>
          <w:noProof/>
        </w:rPr>
        <w:t>24</w:t>
      </w:r>
      <w:r w:rsidRPr="001949CC">
        <w:rPr>
          <w:noProof/>
        </w:rPr>
        <w:t>, 604-609, doi:10.1038/s41591-018-0017-7 (2018).</w:t>
      </w:r>
    </w:p>
    <w:p w14:paraId="5A3E40D6" w14:textId="77777777" w:rsidR="001949CC" w:rsidRPr="001949CC" w:rsidRDefault="001949CC" w:rsidP="001949CC">
      <w:pPr>
        <w:pStyle w:val="EndNoteBibliography"/>
        <w:ind w:left="720" w:hanging="720"/>
        <w:rPr>
          <w:noProof/>
        </w:rPr>
      </w:pPr>
      <w:r w:rsidRPr="001949CC">
        <w:rPr>
          <w:noProof/>
        </w:rPr>
        <w:t>3</w:t>
      </w:r>
      <w:r w:rsidRPr="001949CC">
        <w:rPr>
          <w:noProof/>
        </w:rPr>
        <w:tab/>
        <w:t>Huang, A. S.</w:t>
      </w:r>
      <w:r w:rsidRPr="001949CC">
        <w:rPr>
          <w:i/>
          <w:noProof/>
        </w:rPr>
        <w:t xml:space="preserve"> et al.</w:t>
      </w:r>
      <w:r w:rsidRPr="001949CC">
        <w:rPr>
          <w:noProof/>
        </w:rPr>
        <w:t xml:space="preserve"> Integration features of intact latent HIV-1 in CD4+ T cell clones contribute to viral persistence. </w:t>
      </w:r>
      <w:r w:rsidRPr="001949CC">
        <w:rPr>
          <w:i/>
          <w:noProof/>
        </w:rPr>
        <w:t>J Exp Med</w:t>
      </w:r>
      <w:r w:rsidRPr="001949CC">
        <w:rPr>
          <w:noProof/>
        </w:rPr>
        <w:t xml:space="preserve"> </w:t>
      </w:r>
      <w:r w:rsidRPr="001949CC">
        <w:rPr>
          <w:b/>
          <w:noProof/>
        </w:rPr>
        <w:t>218</w:t>
      </w:r>
      <w:r w:rsidRPr="001949CC">
        <w:rPr>
          <w:noProof/>
        </w:rPr>
        <w:t>, doi:10.1084/jem.20211427 (2021).</w:t>
      </w:r>
    </w:p>
    <w:p w14:paraId="5DECB29A" w14:textId="1975E0D0" w:rsidR="00753305" w:rsidRDefault="00932040" w:rsidP="001949CC">
      <w:r>
        <w:fldChar w:fldCharType="end"/>
      </w:r>
    </w:p>
    <w:p w14:paraId="6BD7D383" w14:textId="2ACC2115" w:rsidR="00982962" w:rsidRDefault="00982962" w:rsidP="00932040"/>
    <w:p w14:paraId="741DDC78" w14:textId="389FF07D" w:rsidR="00982962" w:rsidRDefault="00982962" w:rsidP="00512999"/>
    <w:p w14:paraId="6AD9BFDA" w14:textId="197FF664" w:rsidR="00982962" w:rsidRDefault="00982962" w:rsidP="00932040"/>
    <w:p w14:paraId="5D1C282D" w14:textId="1C3E3BFD" w:rsidR="00C03161" w:rsidRDefault="00C03161" w:rsidP="00932040"/>
    <w:p w14:paraId="1A901322" w14:textId="77777777" w:rsidR="00C03161" w:rsidRDefault="00C03161" w:rsidP="00932040"/>
    <w:p w14:paraId="6862E425" w14:textId="34D746FE" w:rsidR="00982962" w:rsidRDefault="00982962" w:rsidP="00932040"/>
    <w:p w14:paraId="41CB5929" w14:textId="31286066" w:rsidR="00982962" w:rsidRDefault="00982962" w:rsidP="00932040"/>
    <w:p w14:paraId="7506EF1C" w14:textId="260FFF02" w:rsidR="00982962" w:rsidRDefault="00982962" w:rsidP="00932040"/>
    <w:p w14:paraId="4EB6B0B0" w14:textId="51A53C48" w:rsidR="00982962" w:rsidRDefault="00982962" w:rsidP="00932040"/>
    <w:p w14:paraId="4B068905" w14:textId="54C3701D" w:rsidR="00982962" w:rsidRDefault="00982962" w:rsidP="00932040"/>
    <w:p w14:paraId="68B0E691" w14:textId="658A474D" w:rsidR="00982962" w:rsidRDefault="00982962" w:rsidP="00932040"/>
    <w:p w14:paraId="04DE5421" w14:textId="604E32D4" w:rsidR="00982962" w:rsidRDefault="00982962" w:rsidP="00932040"/>
    <w:p w14:paraId="3300DBBD" w14:textId="42FAAAA4" w:rsidR="00982962" w:rsidRDefault="00982962" w:rsidP="00932040"/>
    <w:p w14:paraId="25712C46" w14:textId="01BC32FB" w:rsidR="00982962" w:rsidRDefault="00982962" w:rsidP="00932040"/>
    <w:p w14:paraId="2BFC677B" w14:textId="0D1A982E" w:rsidR="00982962" w:rsidRDefault="00982962" w:rsidP="00932040"/>
    <w:p w14:paraId="504CD38F" w14:textId="2E5CED4B" w:rsidR="00982962" w:rsidRDefault="00982962" w:rsidP="00932040"/>
    <w:p w14:paraId="3E080FA4" w14:textId="2D678E4A" w:rsidR="00982962" w:rsidRDefault="00982962" w:rsidP="00932040"/>
    <w:p w14:paraId="78CA8405" w14:textId="0C37BD8A" w:rsidR="005E0516" w:rsidRDefault="005E0516" w:rsidP="00932040"/>
    <w:p w14:paraId="2A5DA2D2" w14:textId="6C50D1C9" w:rsidR="005353E5" w:rsidRDefault="005353E5" w:rsidP="00932040"/>
    <w:sectPr w:rsidR="005353E5" w:rsidSect="00185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90CDF" w14:textId="77777777" w:rsidR="003E12DF" w:rsidRDefault="003E12DF" w:rsidP="008A544F">
      <w:r>
        <w:separator/>
      </w:r>
    </w:p>
  </w:endnote>
  <w:endnote w:type="continuationSeparator" w:id="0">
    <w:p w14:paraId="35C3CF90" w14:textId="77777777" w:rsidR="003E12DF" w:rsidRDefault="003E12DF" w:rsidP="008A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F7B19" w14:textId="77777777" w:rsidR="003E12DF" w:rsidRDefault="003E12DF" w:rsidP="008A544F">
      <w:r>
        <w:separator/>
      </w:r>
    </w:p>
  </w:footnote>
  <w:footnote w:type="continuationSeparator" w:id="0">
    <w:p w14:paraId="5BAB9D10" w14:textId="77777777" w:rsidR="003E12DF" w:rsidRDefault="003E12DF" w:rsidP="008A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fpw2ddxw5xrextfzv00xhzrze0rxwwp2s&quot;&gt;HIV&lt;record-ids&gt;&lt;item&gt;21&lt;/item&gt;&lt;item&gt;217&lt;/item&gt;&lt;item&gt;242&lt;/item&gt;&lt;/record-ids&gt;&lt;/item&gt;&lt;/Libraries&gt;"/>
  </w:docVars>
  <w:rsids>
    <w:rsidRoot w:val="00932040"/>
    <w:rsid w:val="00041718"/>
    <w:rsid w:val="000C4F32"/>
    <w:rsid w:val="000E048B"/>
    <w:rsid w:val="000E5E00"/>
    <w:rsid w:val="0014732F"/>
    <w:rsid w:val="0016272A"/>
    <w:rsid w:val="001855DD"/>
    <w:rsid w:val="00192A1B"/>
    <w:rsid w:val="001949CC"/>
    <w:rsid w:val="00213C66"/>
    <w:rsid w:val="002350E7"/>
    <w:rsid w:val="002A7024"/>
    <w:rsid w:val="002C13F0"/>
    <w:rsid w:val="002C5F3D"/>
    <w:rsid w:val="002E6CF1"/>
    <w:rsid w:val="002F1D14"/>
    <w:rsid w:val="002F5B6C"/>
    <w:rsid w:val="00303E56"/>
    <w:rsid w:val="00304289"/>
    <w:rsid w:val="00335EAE"/>
    <w:rsid w:val="003375FB"/>
    <w:rsid w:val="00344D07"/>
    <w:rsid w:val="00350665"/>
    <w:rsid w:val="00362A38"/>
    <w:rsid w:val="003B5DFC"/>
    <w:rsid w:val="003E12DF"/>
    <w:rsid w:val="003E2FD9"/>
    <w:rsid w:val="0040266F"/>
    <w:rsid w:val="0042063E"/>
    <w:rsid w:val="004373A4"/>
    <w:rsid w:val="004732F8"/>
    <w:rsid w:val="00490F0C"/>
    <w:rsid w:val="004D5CA1"/>
    <w:rsid w:val="00512999"/>
    <w:rsid w:val="00533E6D"/>
    <w:rsid w:val="005353E5"/>
    <w:rsid w:val="00596D5F"/>
    <w:rsid w:val="005A3FBD"/>
    <w:rsid w:val="005B42C2"/>
    <w:rsid w:val="005E0516"/>
    <w:rsid w:val="005F1656"/>
    <w:rsid w:val="00600A86"/>
    <w:rsid w:val="00613B65"/>
    <w:rsid w:val="00672524"/>
    <w:rsid w:val="0068573A"/>
    <w:rsid w:val="006A7BCB"/>
    <w:rsid w:val="006B1AEC"/>
    <w:rsid w:val="00753305"/>
    <w:rsid w:val="007548FA"/>
    <w:rsid w:val="00761DB8"/>
    <w:rsid w:val="00762DDC"/>
    <w:rsid w:val="00790BFD"/>
    <w:rsid w:val="007A7F2E"/>
    <w:rsid w:val="00803ABE"/>
    <w:rsid w:val="0081314D"/>
    <w:rsid w:val="00844199"/>
    <w:rsid w:val="00871849"/>
    <w:rsid w:val="0087482F"/>
    <w:rsid w:val="008825E4"/>
    <w:rsid w:val="008A1700"/>
    <w:rsid w:val="008A544F"/>
    <w:rsid w:val="008F257B"/>
    <w:rsid w:val="008F485C"/>
    <w:rsid w:val="00914210"/>
    <w:rsid w:val="00932040"/>
    <w:rsid w:val="009429DF"/>
    <w:rsid w:val="009734BC"/>
    <w:rsid w:val="00982962"/>
    <w:rsid w:val="009B13DE"/>
    <w:rsid w:val="00A164FD"/>
    <w:rsid w:val="00A24443"/>
    <w:rsid w:val="00A567B2"/>
    <w:rsid w:val="00A7551C"/>
    <w:rsid w:val="00AC1365"/>
    <w:rsid w:val="00AC492D"/>
    <w:rsid w:val="00B27598"/>
    <w:rsid w:val="00B828DF"/>
    <w:rsid w:val="00BA20D4"/>
    <w:rsid w:val="00BA5397"/>
    <w:rsid w:val="00BC52AD"/>
    <w:rsid w:val="00BD7821"/>
    <w:rsid w:val="00BE4908"/>
    <w:rsid w:val="00C03161"/>
    <w:rsid w:val="00C566E4"/>
    <w:rsid w:val="00CA02AD"/>
    <w:rsid w:val="00CB0E1E"/>
    <w:rsid w:val="00CB12F1"/>
    <w:rsid w:val="00CC7839"/>
    <w:rsid w:val="00CD1242"/>
    <w:rsid w:val="00CE1397"/>
    <w:rsid w:val="00D053F5"/>
    <w:rsid w:val="00D435E2"/>
    <w:rsid w:val="00D568A5"/>
    <w:rsid w:val="00D9150D"/>
    <w:rsid w:val="00DB28EF"/>
    <w:rsid w:val="00DD722E"/>
    <w:rsid w:val="00DF414E"/>
    <w:rsid w:val="00E47EAE"/>
    <w:rsid w:val="00EA308B"/>
    <w:rsid w:val="00EC261F"/>
    <w:rsid w:val="00EF2F5D"/>
    <w:rsid w:val="00F20953"/>
    <w:rsid w:val="00F4386F"/>
    <w:rsid w:val="00F701E2"/>
    <w:rsid w:val="00F76D58"/>
    <w:rsid w:val="00F81BFB"/>
    <w:rsid w:val="00F85B03"/>
    <w:rsid w:val="00FA61A3"/>
    <w:rsid w:val="00FC0B2A"/>
    <w:rsid w:val="00FC6845"/>
    <w:rsid w:val="00FE122B"/>
    <w:rsid w:val="00FE178E"/>
    <w:rsid w:val="00FE4CBD"/>
    <w:rsid w:val="00FE79DC"/>
    <w:rsid w:val="7230E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CDD65"/>
  <w15:chartTrackingRefBased/>
  <w15:docId w15:val="{1B30C747-C053-EC4C-ABD4-C582EF8A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D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040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2040"/>
    <w:pPr>
      <w:jc w:val="center"/>
    </w:pPr>
    <w:rPr>
      <w:rFonts w:ascii="Calibri" w:eastAsiaTheme="minorHAnsi" w:hAnsi="Calibri" w:cs="Calibri"/>
      <w:lang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040"/>
    <w:rPr>
      <w:rFonts w:ascii="Calibri" w:hAnsi="Calibri" w:cs="Calibri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932040"/>
    <w:rPr>
      <w:rFonts w:ascii="Calibri" w:eastAsiaTheme="minorHAnsi" w:hAnsi="Calibri" w:cs="Calibri"/>
      <w:lang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932040"/>
    <w:rPr>
      <w:rFonts w:ascii="Calibri" w:hAnsi="Calibri" w:cs="Calibr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73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4B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4B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855DD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54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44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A54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44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5036CE-A1EA-1446-A3CF-65C603421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5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21</cp:revision>
  <cp:lastPrinted>2022-01-30T16:41:00Z</cp:lastPrinted>
  <dcterms:created xsi:type="dcterms:W3CDTF">2022-02-19T21:16:00Z</dcterms:created>
  <dcterms:modified xsi:type="dcterms:W3CDTF">2022-04-01T17:18:00Z</dcterms:modified>
</cp:coreProperties>
</file>